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9F07A" w14:textId="77777777" w:rsidR="0039607E" w:rsidRPr="00D24860" w:rsidRDefault="0039607E" w:rsidP="00344284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D24860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Transcriptome analysis of </w:t>
      </w:r>
      <w:r w:rsidRPr="00D24860">
        <w:rPr>
          <w:rFonts w:ascii="Times New Roman" w:hAnsi="Times New Roman" w:cs="Times New Roman"/>
          <w:b/>
          <w:i/>
          <w:color w:val="000000" w:themeColor="text1"/>
          <w:sz w:val="30"/>
          <w:szCs w:val="30"/>
        </w:rPr>
        <w:t>xa5</w:t>
      </w:r>
      <w:r w:rsidRPr="00D24860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-mediated resistance to bacterial leaf streak in rice (</w:t>
      </w:r>
      <w:r w:rsidRPr="00D24860">
        <w:rPr>
          <w:rFonts w:ascii="Times New Roman" w:hAnsi="Times New Roman" w:cs="Times New Roman"/>
          <w:b/>
          <w:i/>
          <w:color w:val="000000" w:themeColor="text1"/>
          <w:sz w:val="30"/>
          <w:szCs w:val="30"/>
        </w:rPr>
        <w:t>Oryza sativa</w:t>
      </w:r>
      <w:r w:rsidRPr="00D24860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L.)</w:t>
      </w:r>
    </w:p>
    <w:p w14:paraId="031BC006" w14:textId="77777777" w:rsidR="00CA3234" w:rsidRDefault="00CA3234" w:rsidP="0034428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E5DB78" w14:textId="50024B9E" w:rsidR="0039607E" w:rsidRPr="009D0803" w:rsidRDefault="0039607E" w:rsidP="001B53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aofang</w:t>
      </w:r>
      <w:proofErr w:type="spellEnd"/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Xie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hiwei</w:t>
      </w:r>
      <w:proofErr w:type="spellEnd"/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hen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>Binghui</w:t>
      </w:r>
      <w:proofErr w:type="spellEnd"/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>, Huazhong G</w:t>
      </w:r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an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>, Yan Zheng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o Lan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ng Zhang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>Mingyue</w:t>
      </w:r>
      <w:proofErr w:type="spellEnd"/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in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iren</w:t>
      </w:r>
      <w:proofErr w:type="spellEnd"/>
      <w:r w:rsidRPr="009D080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u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F93B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D08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1FACE6D9" w14:textId="77777777" w:rsidR="00CA3234" w:rsidRDefault="00CA3234" w:rsidP="001B53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bookmarkStart w:id="0" w:name="OLE_LINK5"/>
      <w:bookmarkStart w:id="1" w:name="OLE_LINK6"/>
    </w:p>
    <w:p w14:paraId="00214AD0" w14:textId="5AA24E91" w:rsidR="0039607E" w:rsidRPr="00592448" w:rsidRDefault="0039607E" w:rsidP="001B53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2448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592448">
        <w:rPr>
          <w:rFonts w:ascii="Times New Roman" w:hAnsi="Times New Roman" w:cs="Times New Roman"/>
          <w:color w:val="000000" w:themeColor="text1"/>
          <w:sz w:val="24"/>
        </w:rPr>
        <w:t xml:space="preserve"> College of Life Sciences, Fujian Agriculture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nd</w:t>
      </w:r>
      <w:r w:rsidRPr="00592448">
        <w:rPr>
          <w:rFonts w:ascii="Times New Roman" w:hAnsi="Times New Roman" w:cs="Times New Roman"/>
          <w:color w:val="000000" w:themeColor="text1"/>
          <w:sz w:val="24"/>
        </w:rPr>
        <w:t xml:space="preserve"> Forestry University, Fuzhou, China</w:t>
      </w:r>
    </w:p>
    <w:p w14:paraId="183FB43A" w14:textId="77777777" w:rsidR="0039607E" w:rsidRPr="00592448" w:rsidRDefault="0039607E" w:rsidP="001B53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244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2 </w:t>
      </w:r>
      <w:r w:rsidRPr="00592448">
        <w:rPr>
          <w:rFonts w:ascii="Times New Roman" w:hAnsi="Times New Roman" w:cs="Times New Roman"/>
          <w:color w:val="000000" w:themeColor="text1"/>
          <w:sz w:val="24"/>
        </w:rPr>
        <w:t>Fujian Key Laboratory of Crop Breeding by Design, Fujian Agricultu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Pr="00592448">
        <w:rPr>
          <w:rFonts w:ascii="Times New Roman" w:hAnsi="Times New Roman" w:cs="Times New Roman"/>
          <w:color w:val="000000" w:themeColor="text1"/>
          <w:sz w:val="24"/>
        </w:rPr>
        <w:t xml:space="preserve"> Forestry University, Fuzhou, China</w:t>
      </w:r>
    </w:p>
    <w:p w14:paraId="5EF1E46B" w14:textId="77777777" w:rsidR="0039607E" w:rsidRDefault="0039607E" w:rsidP="001B53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2448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592448">
        <w:rPr>
          <w:rFonts w:ascii="Times New Roman" w:hAnsi="Times New Roman" w:cs="Times New Roman"/>
          <w:color w:val="000000" w:themeColor="text1"/>
          <w:sz w:val="24"/>
        </w:rPr>
        <w:t xml:space="preserve"> Key Laboratory for Genetics, Breeding and Multiple Utilization of Crops, Ministry of Education, Fujian Agriculture </w:t>
      </w:r>
      <w:r>
        <w:rPr>
          <w:rFonts w:ascii="Times New Roman" w:hAnsi="Times New Roman" w:cs="Times New Roman"/>
          <w:color w:val="000000" w:themeColor="text1"/>
          <w:sz w:val="24"/>
        </w:rPr>
        <w:t>and</w:t>
      </w:r>
      <w:r w:rsidRPr="00592448">
        <w:rPr>
          <w:rFonts w:ascii="Times New Roman" w:hAnsi="Times New Roman" w:cs="Times New Roman"/>
          <w:color w:val="000000" w:themeColor="text1"/>
          <w:sz w:val="24"/>
        </w:rPr>
        <w:t xml:space="preserve"> Forestry University, Fuzhou, China</w:t>
      </w:r>
      <w:bookmarkEnd w:id="0"/>
      <w:bookmarkEnd w:id="1"/>
    </w:p>
    <w:p w14:paraId="00D4D2CB" w14:textId="77777777" w:rsidR="0039607E" w:rsidRPr="009D0803" w:rsidRDefault="0039607E" w:rsidP="001B53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B8A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I</w:t>
      </w:r>
      <w:r w:rsidRPr="009D0803">
        <w:rPr>
          <w:rFonts w:ascii="Times New Roman" w:hAnsi="Times New Roman" w:cs="Times New Roman"/>
          <w:color w:val="000000" w:themeColor="text1"/>
          <w:sz w:val="24"/>
        </w:rPr>
        <w:t>nstitute of Tobacco Science, Fujian Provincial Tobacco Company, Fuzhou, China</w:t>
      </w:r>
    </w:p>
    <w:p w14:paraId="7FA76D57" w14:textId="77777777" w:rsidR="0039607E" w:rsidRPr="00592448" w:rsidRDefault="0039607E" w:rsidP="001B53B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lang w:val="de-DE"/>
        </w:rPr>
      </w:pPr>
      <w:r w:rsidRPr="00592448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592448">
        <w:rPr>
          <w:rFonts w:ascii="Times New Roman" w:hAnsi="Times New Roman" w:cs="Times New Roman"/>
          <w:color w:val="000000" w:themeColor="text1"/>
          <w:sz w:val="24"/>
        </w:rPr>
        <w:t xml:space="preserve"> Corresponding author, E-mail: </w:t>
      </w:r>
      <w:r w:rsidRPr="00592448">
        <w:rPr>
          <w:rFonts w:ascii="Times New Roman" w:hAnsi="Times New Roman" w:cs="Times New Roman"/>
          <w:color w:val="000000" w:themeColor="text1"/>
          <w:sz w:val="24"/>
          <w:lang w:val="de-DE"/>
        </w:rPr>
        <w:t>wuwr@fafu.edu.cn</w:t>
      </w:r>
    </w:p>
    <w:p w14:paraId="0C7EA3D9" w14:textId="77777777" w:rsidR="00CA3234" w:rsidRDefault="00CA3234" w:rsidP="00CA32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9204BE" w14:textId="77777777" w:rsidR="00CA3234" w:rsidRDefault="00CA3234" w:rsidP="00CA32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664A9D" w14:textId="77777777" w:rsidR="00344284" w:rsidRDefault="0034428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A40379F" w14:textId="24ACC09F" w:rsidR="00CA3234" w:rsidRPr="006A5CB7" w:rsidRDefault="00CA3234" w:rsidP="006A5CB7">
      <w:pPr>
        <w:spacing w:after="120"/>
        <w:rPr>
          <w:rFonts w:ascii="Times New Roman" w:hAnsi="Times New Roman" w:cs="Times New Roman"/>
          <w:bCs/>
          <w:sz w:val="28"/>
          <w:szCs w:val="28"/>
        </w:rPr>
      </w:pPr>
      <w:r w:rsidRPr="006A5C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</w:t>
      </w:r>
      <w:r w:rsidRPr="006A5CB7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up</w:t>
      </w:r>
      <w:r w:rsidRPr="006A5C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lementa</w:t>
      </w:r>
      <w:r w:rsidRPr="006A5CB7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l</w:t>
      </w:r>
      <w:r w:rsidRPr="006A5CB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able S1</w:t>
      </w:r>
      <w:r w:rsidRPr="006A5CB7">
        <w:rPr>
          <w:rFonts w:ascii="Times New Roman" w:hAnsi="Times New Roman" w:cs="Times New Roman"/>
          <w:bCs/>
          <w:sz w:val="28"/>
          <w:szCs w:val="28"/>
        </w:rPr>
        <w:t xml:space="preserve"> Primer</w:t>
      </w:r>
      <w:r w:rsidR="00344284" w:rsidRPr="006A5CB7">
        <w:rPr>
          <w:rFonts w:ascii="Times New Roman" w:hAnsi="Times New Roman" w:cs="Times New Roman"/>
          <w:bCs/>
          <w:sz w:val="28"/>
          <w:szCs w:val="28"/>
        </w:rPr>
        <w:t>s</w:t>
      </w:r>
      <w:r w:rsidRPr="006A5CB7">
        <w:rPr>
          <w:rFonts w:ascii="Times New Roman" w:hAnsi="Times New Roman" w:cs="Times New Roman"/>
          <w:bCs/>
          <w:sz w:val="28"/>
          <w:szCs w:val="28"/>
        </w:rPr>
        <w:t xml:space="preserve"> used for </w:t>
      </w:r>
      <w:proofErr w:type="spellStart"/>
      <w:r w:rsidRPr="006A5CB7">
        <w:rPr>
          <w:rFonts w:ascii="Times New Roman" w:hAnsi="Times New Roman" w:cs="Times New Roman" w:hint="eastAsia"/>
          <w:bCs/>
          <w:sz w:val="28"/>
          <w:szCs w:val="28"/>
        </w:rPr>
        <w:t>q</w:t>
      </w:r>
      <w:r w:rsidRPr="006A5CB7">
        <w:rPr>
          <w:rFonts w:ascii="Times New Roman" w:hAnsi="Times New Roman" w:cs="Times New Roman"/>
          <w:bCs/>
          <w:sz w:val="28"/>
          <w:szCs w:val="28"/>
        </w:rPr>
        <w:t>RT</w:t>
      </w:r>
      <w:proofErr w:type="spellEnd"/>
      <w:r w:rsidRPr="006A5CB7">
        <w:rPr>
          <w:rFonts w:ascii="Times New Roman" w:hAnsi="Times New Roman" w:cs="Times New Roman"/>
          <w:bCs/>
          <w:sz w:val="28"/>
          <w:szCs w:val="28"/>
        </w:rPr>
        <w:t>-PCR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1483"/>
        <w:gridCol w:w="4569"/>
      </w:tblGrid>
      <w:tr w:rsidR="00CA3234" w:rsidRPr="00A70BC8" w14:paraId="34ABF4A3" w14:textId="77777777" w:rsidTr="00344284">
        <w:trPr>
          <w:trHeight w:val="454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B99C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7043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84F9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rimer Sequence (5′-3′)</w:t>
            </w:r>
          </w:p>
        </w:tc>
      </w:tr>
      <w:tr w:rsidR="00CA3234" w:rsidRPr="00A70BC8" w14:paraId="0B35DD96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43D4E330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03g50885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91C7756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Actin1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341B0259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TTGCCAAGGCTGAGTACGA</w:t>
            </w:r>
          </w:p>
        </w:tc>
      </w:tr>
      <w:tr w:rsidR="00CA3234" w:rsidRPr="00A70BC8" w14:paraId="1A82DAA2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2C828162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25AA67CB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Actin1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155C8C66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AAAGAAGAAACAAGCAGGAGGA </w:t>
            </w:r>
          </w:p>
        </w:tc>
      </w:tr>
      <w:tr w:rsidR="00CA3234" w:rsidRPr="00A70BC8" w14:paraId="38DD5C10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290A2775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05g0171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05988C99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</w:t>
            </w: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RT-2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48567BEF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GACGGAAGCCTTGGAGAA</w:t>
            </w:r>
          </w:p>
        </w:tc>
      </w:tr>
      <w:tr w:rsidR="00CA3234" w:rsidRPr="00A70BC8" w14:paraId="6A78D44B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1F219C4B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6775B1D9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</w:t>
            </w: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RT-2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2934D269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CAGGCCACAATCTTCACC</w:t>
            </w:r>
          </w:p>
        </w:tc>
      </w:tr>
      <w:tr w:rsidR="00CA3234" w:rsidRPr="00A70BC8" w14:paraId="429E51DF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38752C65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08g3955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0234EECB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1-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43B99BE4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GTGTTCTCGTCGTGGA</w:t>
            </w:r>
          </w:p>
        </w:tc>
      </w:tr>
      <w:tr w:rsidR="00CA3234" w:rsidRPr="00A70BC8" w14:paraId="5F9067C5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4EB7B2E6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7857080E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1-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3DDCED82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TAGCCGGACATGACGC</w:t>
            </w:r>
          </w:p>
        </w:tc>
      </w:tr>
      <w:tr w:rsidR="00CA3234" w:rsidRPr="00A70BC8" w14:paraId="77605694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41E9DEB6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11g4210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411C668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2 -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78F558E6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CCGACTAGCAACCATCA</w:t>
            </w:r>
          </w:p>
        </w:tc>
      </w:tr>
      <w:tr w:rsidR="00CA3234" w:rsidRPr="00A70BC8" w14:paraId="2ABEA831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45E662AD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32646AE1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2 -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51650005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CTGGAGGTAGGACATCTC</w:t>
            </w:r>
          </w:p>
        </w:tc>
      </w:tr>
      <w:tr w:rsidR="00CA3234" w:rsidRPr="00A70BC8" w14:paraId="04A86E50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6F473A9C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07g3369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1AA07892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3-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193E434C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CCTTTCCCTTGGCAAAA</w:t>
            </w:r>
          </w:p>
        </w:tc>
      </w:tr>
      <w:tr w:rsidR="00CA3234" w:rsidRPr="00A70BC8" w14:paraId="23C38EC5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4C9CB347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329677D2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3-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517F82A3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CAACCTCCAAGTCATTCA</w:t>
            </w:r>
          </w:p>
        </w:tc>
      </w:tr>
      <w:tr w:rsidR="00CA3234" w:rsidRPr="00A70BC8" w14:paraId="319741A8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2048D018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01g0692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2463E8DC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525940710"/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4-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27E905FB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TTTGAGGTTTCGGGGCTC</w:t>
            </w:r>
          </w:p>
        </w:tc>
      </w:tr>
      <w:tr w:rsidR="00CA3234" w:rsidRPr="00A70BC8" w14:paraId="5B29033B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12BE8AD9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bookmarkEnd w:id="2"/>
        <w:tc>
          <w:tcPr>
            <w:tcW w:w="876" w:type="pct"/>
            <w:shd w:val="clear" w:color="auto" w:fill="auto"/>
            <w:noWrap/>
            <w:vAlign w:val="center"/>
          </w:tcPr>
          <w:p w14:paraId="32E15EE1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PR4-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0B01B27C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TTTCCAGTGAAGTTGCTCT</w:t>
            </w:r>
          </w:p>
        </w:tc>
      </w:tr>
      <w:tr w:rsidR="00CA3234" w:rsidRPr="00A70BC8" w14:paraId="7031D361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4F6DD383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_Hlk525940775"/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12g37350</w:t>
            </w:r>
            <w:bookmarkEnd w:id="3"/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35823B4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JA1-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275E8570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ACTTCCCCAACCGTCCC</w:t>
            </w:r>
          </w:p>
        </w:tc>
      </w:tr>
      <w:tr w:rsidR="00CA3234" w:rsidRPr="00A70BC8" w14:paraId="0134F182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42872B32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690F9D9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JA1-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12CDEE20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TGGCAAGATGAGGGTAGT</w:t>
            </w:r>
          </w:p>
        </w:tc>
      </w:tr>
      <w:tr w:rsidR="00CA3234" w:rsidRPr="00A70BC8" w14:paraId="4EFD496D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6721BE53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C_Os12g37260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148F558A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JA2-F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59D156D7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CCAAGAACAGACGACCGA</w:t>
            </w:r>
          </w:p>
        </w:tc>
      </w:tr>
      <w:tr w:rsidR="00CA3234" w:rsidRPr="00A70BC8" w14:paraId="6EE3C02A" w14:textId="77777777" w:rsidTr="00344284">
        <w:trPr>
          <w:trHeight w:val="454"/>
        </w:trPr>
        <w:tc>
          <w:tcPr>
            <w:tcW w:w="1365" w:type="pct"/>
            <w:vAlign w:val="center"/>
          </w:tcPr>
          <w:p w14:paraId="65F6B3D6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45DFF65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sJA2-R</w:t>
            </w:r>
          </w:p>
        </w:tc>
        <w:tc>
          <w:tcPr>
            <w:tcW w:w="2759" w:type="pct"/>
            <w:shd w:val="clear" w:color="auto" w:fill="auto"/>
            <w:noWrap/>
            <w:vAlign w:val="center"/>
          </w:tcPr>
          <w:p w14:paraId="651B99AF" w14:textId="77777777" w:rsidR="00CA3234" w:rsidRPr="00A70BC8" w:rsidRDefault="00CA3234" w:rsidP="003442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70B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GTGTGCATCCCCTCTATA</w:t>
            </w:r>
          </w:p>
        </w:tc>
      </w:tr>
    </w:tbl>
    <w:p w14:paraId="324FF32F" w14:textId="77777777" w:rsidR="00CA3234" w:rsidRPr="00C002F4" w:rsidRDefault="00CA3234" w:rsidP="00CA3234"/>
    <w:p w14:paraId="3274BE82" w14:textId="28163339" w:rsidR="00D147A4" w:rsidRDefault="00D147A4"/>
    <w:p w14:paraId="54A9C920" w14:textId="77777777" w:rsidR="00FF6720" w:rsidRPr="005F403C" w:rsidRDefault="00FF6720" w:rsidP="00FF672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de-DE"/>
        </w:rPr>
      </w:pPr>
    </w:p>
    <w:p w14:paraId="1095C49E" w14:textId="733D3A28" w:rsidR="00FF6720" w:rsidRPr="009D0803" w:rsidRDefault="004D35E4" w:rsidP="00FF672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18F5CDB" wp14:editId="2599E84D">
            <wp:extent cx="5244489" cy="3747248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" t="503" r="5860" b="1322"/>
                    <a:stretch/>
                  </pic:blipFill>
                  <pic:spPr bwMode="auto">
                    <a:xfrm>
                      <a:off x="0" y="0"/>
                      <a:ext cx="5274746" cy="376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F8039" w14:textId="77777777" w:rsidR="001B53BC" w:rsidRDefault="001B53BC" w:rsidP="00FF6720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5CA4A73B" w14:textId="2D0DA031" w:rsidR="00FF6720" w:rsidRPr="00617659" w:rsidRDefault="00FF6720" w:rsidP="00CC470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765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ry</w:t>
      </w:r>
      <w:r w:rsidRPr="0061765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Fig</w:t>
      </w:r>
      <w:r w:rsidR="00CC470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ure</w:t>
      </w:r>
      <w:r w:rsidRPr="0061765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</w:t>
      </w:r>
      <w:r w:rsidR="00196B4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617659">
        <w:rPr>
          <w:rFonts w:ascii="Times New Roman" w:hAnsi="Times New Roman" w:cs="Times New Roman"/>
          <w:color w:val="000000" w:themeColor="text1"/>
          <w:sz w:val="24"/>
          <w:szCs w:val="24"/>
        </w:rPr>
        <w:t>MapMan</w:t>
      </w:r>
      <w:proofErr w:type="spellEnd"/>
      <w:r w:rsidRPr="0061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view of</w:t>
      </w:r>
      <w:r w:rsidR="00AA1981" w:rsidRPr="00AA19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198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C43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tative involvement</w:t>
      </w:r>
      <w:r w:rsidR="00C439D3" w:rsidRPr="00C43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3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C439D3" w:rsidRPr="00617659">
        <w:rPr>
          <w:rFonts w:ascii="Times New Roman" w:hAnsi="Times New Roman" w:cs="Times New Roman"/>
          <w:color w:val="000000" w:themeColor="text1"/>
          <w:sz w:val="24"/>
          <w:szCs w:val="24"/>
        </w:rPr>
        <w:t>biotic stress</w:t>
      </w:r>
      <w:r w:rsidR="00C43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="00AA19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1981" w:rsidRPr="00617659">
        <w:rPr>
          <w:rFonts w:ascii="Times New Roman" w:hAnsi="Times New Roman" w:cs="Times New Roman"/>
          <w:color w:val="000000" w:themeColor="text1"/>
          <w:sz w:val="24"/>
          <w:szCs w:val="24"/>
        </w:rPr>
        <w:t>transcriptional changes</w:t>
      </w:r>
      <w:r w:rsidR="008B5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ed</w:t>
      </w:r>
      <w:r w:rsidR="00AA1981" w:rsidRPr="0061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1</w:t>
      </w:r>
      <w:r w:rsidR="00AA1981" w:rsidRPr="0061765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A1981" w:rsidRPr="00617659">
        <w:rPr>
          <w:rFonts w:ascii="Times New Roman" w:hAnsi="Times New Roman" w:cs="Times New Roman"/>
          <w:color w:val="000000" w:themeColor="text1"/>
          <w:sz w:val="24"/>
          <w:szCs w:val="24"/>
        </w:rPr>
        <w:t>(XRM vs. WTM)</w:t>
      </w:r>
      <w:r w:rsidRPr="006176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dividual genes are represented by small squares, where red and blue indicate significant up-regulation and down-regulation, respectively. The color scale displays log2-transformed fold changes. </w:t>
      </w:r>
      <w:r w:rsidR="00155EFB" w:rsidRPr="00195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s indicate that the RNAi of Xa5 </w:t>
      </w:r>
      <w:r w:rsidR="003C6352" w:rsidRPr="00195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regulatory </w:t>
      </w:r>
      <w:r w:rsidR="00155EFB" w:rsidRPr="0019506A">
        <w:rPr>
          <w:rFonts w:ascii="Times New Roman" w:hAnsi="Times New Roman" w:cs="Times New Roman"/>
          <w:color w:val="000000" w:themeColor="text1"/>
          <w:sz w:val="24"/>
          <w:szCs w:val="24"/>
        </w:rPr>
        <w:t>effects</w:t>
      </w:r>
      <w:r w:rsidR="00550316" w:rsidRPr="00195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ogous</w:t>
      </w:r>
      <w:r w:rsidR="00155EFB" w:rsidRPr="00195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6352" w:rsidRPr="0019506A">
        <w:rPr>
          <w:rFonts w:ascii="Times New Roman" w:hAnsi="Times New Roman" w:cs="Times New Roman"/>
          <w:color w:val="000000" w:themeColor="text1"/>
          <w:sz w:val="24"/>
          <w:szCs w:val="24"/>
        </w:rPr>
        <w:t>to those of biotic stress, upregulating the expression of many genes related to plant basal resistance, suggesting that Xa5 is a negative regulator of these genes.</w:t>
      </w:r>
    </w:p>
    <w:p w14:paraId="33B0675D" w14:textId="77777777" w:rsidR="00FF6720" w:rsidRPr="0039607E" w:rsidRDefault="00FF6720" w:rsidP="00FF6720"/>
    <w:p w14:paraId="117A27F7" w14:textId="77777777" w:rsidR="00FF6720" w:rsidRPr="0019506A" w:rsidRDefault="00FF6720" w:rsidP="00FF67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B7E83F" w14:textId="77777777" w:rsidR="0039607E" w:rsidRPr="00550316" w:rsidRDefault="0039607E"/>
    <w:sectPr w:rsidR="0039607E" w:rsidRPr="00550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11D465" w14:textId="77777777" w:rsidR="00FA5176" w:rsidRDefault="00FA5176" w:rsidP="0039607E">
      <w:r>
        <w:separator/>
      </w:r>
    </w:p>
  </w:endnote>
  <w:endnote w:type="continuationSeparator" w:id="0">
    <w:p w14:paraId="5DFA7EC6" w14:textId="77777777" w:rsidR="00FA5176" w:rsidRDefault="00FA5176" w:rsidP="00396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571F5" w14:textId="77777777" w:rsidR="00FA5176" w:rsidRDefault="00FA5176" w:rsidP="0039607E">
      <w:r>
        <w:separator/>
      </w:r>
    </w:p>
  </w:footnote>
  <w:footnote w:type="continuationSeparator" w:id="0">
    <w:p w14:paraId="7E91E107" w14:textId="77777777" w:rsidR="00FA5176" w:rsidRDefault="00FA5176" w:rsidP="00396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329"/>
    <w:rsid w:val="00062614"/>
    <w:rsid w:val="00082B98"/>
    <w:rsid w:val="0008320A"/>
    <w:rsid w:val="00155EFB"/>
    <w:rsid w:val="00170E1E"/>
    <w:rsid w:val="0019506A"/>
    <w:rsid w:val="00196B4B"/>
    <w:rsid w:val="001B53BC"/>
    <w:rsid w:val="00344284"/>
    <w:rsid w:val="0039607E"/>
    <w:rsid w:val="003A14CA"/>
    <w:rsid w:val="003C6352"/>
    <w:rsid w:val="00470046"/>
    <w:rsid w:val="00483AE4"/>
    <w:rsid w:val="004D35E4"/>
    <w:rsid w:val="00507479"/>
    <w:rsid w:val="00550316"/>
    <w:rsid w:val="005D4017"/>
    <w:rsid w:val="006A5CB7"/>
    <w:rsid w:val="00727DDC"/>
    <w:rsid w:val="00732D90"/>
    <w:rsid w:val="007E50F2"/>
    <w:rsid w:val="008134AA"/>
    <w:rsid w:val="00825058"/>
    <w:rsid w:val="00874C9B"/>
    <w:rsid w:val="00894FD5"/>
    <w:rsid w:val="008B5790"/>
    <w:rsid w:val="008C7A60"/>
    <w:rsid w:val="008F032F"/>
    <w:rsid w:val="009957C4"/>
    <w:rsid w:val="00AA1981"/>
    <w:rsid w:val="00AE1555"/>
    <w:rsid w:val="00B00491"/>
    <w:rsid w:val="00B40F2D"/>
    <w:rsid w:val="00B6297A"/>
    <w:rsid w:val="00BC5329"/>
    <w:rsid w:val="00BC6512"/>
    <w:rsid w:val="00C003F5"/>
    <w:rsid w:val="00C32C86"/>
    <w:rsid w:val="00C439D3"/>
    <w:rsid w:val="00CA3234"/>
    <w:rsid w:val="00CC4705"/>
    <w:rsid w:val="00CC5E19"/>
    <w:rsid w:val="00D147A4"/>
    <w:rsid w:val="00D24860"/>
    <w:rsid w:val="00DD4906"/>
    <w:rsid w:val="00E12649"/>
    <w:rsid w:val="00EF26BC"/>
    <w:rsid w:val="00FA5176"/>
    <w:rsid w:val="00FF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45177"/>
  <w15:chartTrackingRefBased/>
  <w15:docId w15:val="{46C42392-88D5-4517-926E-681ECE97C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0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0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0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f</dc:creator>
  <cp:keywords/>
  <dc:description/>
  <cp:lastModifiedBy>admin</cp:lastModifiedBy>
  <cp:revision>11</cp:revision>
  <dcterms:created xsi:type="dcterms:W3CDTF">2020-02-05T06:33:00Z</dcterms:created>
  <dcterms:modified xsi:type="dcterms:W3CDTF">2020-09-20T14:33:00Z</dcterms:modified>
</cp:coreProperties>
</file>